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C30" w:rsidRPr="008F66DF" w:rsidRDefault="00A475A5" w:rsidP="00902C30">
      <w:pPr>
        <w:adjustRightInd w:val="0"/>
        <w:snapToGrid w:val="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1S</w:t>
      </w:r>
      <w:r w:rsidR="00902C30" w:rsidRPr="008F66DF">
        <w:rPr>
          <w:rFonts w:ascii="Times New Roman" w:hAnsi="Times New Roman" w:cs="Times New Roman"/>
          <w:b/>
        </w:rPr>
        <w:t xml:space="preserve">. </w:t>
      </w:r>
      <w:r w:rsidR="00902C30" w:rsidRPr="008F66DF">
        <w:rPr>
          <w:rFonts w:ascii="Times New Roman" w:hAnsi="Times New Roman" w:cs="Times New Roman"/>
        </w:rPr>
        <w:t xml:space="preserve">Performance of </w:t>
      </w:r>
      <w:r w:rsidR="002B7ADB" w:rsidRPr="008F66DF">
        <w:rPr>
          <w:rFonts w:ascii="Times New Roman" w:hAnsi="Times New Roman" w:cs="Times New Roman"/>
          <w:i/>
        </w:rPr>
        <w:t>k</w:t>
      </w:r>
      <w:r w:rsidR="002B7ADB" w:rsidRPr="008F66DF">
        <w:rPr>
          <w:rFonts w:ascii="Times New Roman" w:hAnsi="Times New Roman" w:cs="Times New Roman"/>
        </w:rPr>
        <w:t>-mer nucleotide composition</w:t>
      </w:r>
      <w:r w:rsidR="00902C30" w:rsidRPr="008F66DF">
        <w:rPr>
          <w:rFonts w:ascii="Times New Roman" w:hAnsi="Times New Roman" w:cs="Times New Roman"/>
        </w:rPr>
        <w:t xml:space="preserve"> using different classifiers on Training and Independent dataset</w:t>
      </w:r>
      <w:r w:rsidR="002B7ADB" w:rsidRPr="008F66DF">
        <w:rPr>
          <w:rFonts w:ascii="Times New Roman" w:hAnsi="Times New Roman" w:cs="Times New Roman"/>
        </w:rPr>
        <w:t>s</w:t>
      </w:r>
      <w:r w:rsidR="00902C30" w:rsidRPr="008F66DF">
        <w:rPr>
          <w:rFonts w:ascii="Times New Roman" w:hAnsi="Times New Roman" w:cs="Times New Roman"/>
        </w:rPr>
        <w:t>.</w:t>
      </w:r>
    </w:p>
    <w:tbl>
      <w:tblPr>
        <w:tblStyle w:val="TableGrid"/>
        <w:tblW w:w="90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222"/>
        <w:gridCol w:w="326"/>
        <w:gridCol w:w="222"/>
        <w:gridCol w:w="1047"/>
        <w:gridCol w:w="1060"/>
        <w:gridCol w:w="778"/>
        <w:gridCol w:w="711"/>
        <w:gridCol w:w="1047"/>
        <w:gridCol w:w="1060"/>
        <w:gridCol w:w="778"/>
        <w:gridCol w:w="711"/>
      </w:tblGrid>
      <w:tr w:rsidR="00B26D9A" w:rsidRPr="00B26D9A" w:rsidTr="00113BAE">
        <w:trPr>
          <w:trHeight w:val="292"/>
          <w:jc w:val="center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113BAE" w:rsidRPr="00B26D9A" w:rsidRDefault="00113BAE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73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113BAE" w:rsidRPr="00B26D9A" w:rsidRDefault="00113BAE" w:rsidP="00113BAE">
            <w:pPr>
              <w:rPr>
                <w:rFonts w:ascii="Times New Roman" w:hAnsi="Times New Roman" w:cs="Times New Roman"/>
                <w:i/>
                <w:iCs/>
              </w:rPr>
            </w:pPr>
            <w:r w:rsidRPr="00B26D9A">
              <w:rPr>
                <w:rFonts w:ascii="Times New Roman" w:hAnsi="Times New Roman" w:cs="Times New Roman"/>
                <w:i/>
                <w:iCs/>
              </w:rPr>
              <w:t xml:space="preserve">                   Training Data                                          Independent Data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113BAE" w:rsidRPr="00B26D9A" w:rsidRDefault="00113BAE" w:rsidP="006A26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113BAE" w:rsidRPr="00B26D9A" w:rsidRDefault="00113BAE" w:rsidP="006A26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26D9A" w:rsidRPr="00B26D9A" w:rsidTr="00113BAE">
        <w:trPr>
          <w:trHeight w:val="292"/>
          <w:jc w:val="center"/>
        </w:trPr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Classifier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6D9A">
              <w:rPr>
                <w:rFonts w:ascii="Times New Roman" w:hAnsi="Times New Roman" w:cs="Times New Roman"/>
                <w:i/>
              </w:rPr>
              <w:t>k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6D9A">
              <w:rPr>
                <w:rFonts w:ascii="Times New Roman" w:hAnsi="Times New Roman" w:cs="Times New Roman"/>
                <w:i/>
                <w:iCs/>
              </w:rPr>
              <w:t>Accuracy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6D9A">
              <w:rPr>
                <w:rFonts w:ascii="Times New Roman" w:hAnsi="Times New Roman" w:cs="Times New Roman"/>
                <w:i/>
                <w:iCs/>
              </w:rPr>
              <w:t>Precision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6D9A">
              <w:rPr>
                <w:rFonts w:ascii="Times New Roman" w:hAnsi="Times New Roman" w:cs="Times New Roman"/>
                <w:i/>
                <w:iCs/>
              </w:rPr>
              <w:t>Recall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6D9A">
              <w:rPr>
                <w:rFonts w:ascii="Times New Roman" w:hAnsi="Times New Roman" w:cs="Times New Roman"/>
                <w:i/>
                <w:iCs/>
              </w:rPr>
              <w:t>F1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6D9A">
              <w:rPr>
                <w:rFonts w:ascii="Times New Roman" w:hAnsi="Times New Roman" w:cs="Times New Roman"/>
                <w:i/>
                <w:iCs/>
              </w:rPr>
              <w:t>Accuracy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6A26D9" w:rsidRPr="00B26D9A" w:rsidRDefault="006A26D9" w:rsidP="00113BAE">
            <w:pPr>
              <w:rPr>
                <w:rFonts w:ascii="Times New Roman" w:hAnsi="Times New Roman" w:cs="Times New Roman"/>
                <w:i/>
                <w:iCs/>
              </w:rPr>
            </w:pPr>
            <w:r w:rsidRPr="00B26D9A">
              <w:rPr>
                <w:rFonts w:ascii="Times New Roman" w:hAnsi="Times New Roman" w:cs="Times New Roman"/>
                <w:i/>
                <w:iCs/>
              </w:rPr>
              <w:t>Precision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6A26D9" w:rsidRPr="00B26D9A" w:rsidRDefault="006A26D9" w:rsidP="00113BAE">
            <w:pPr>
              <w:rPr>
                <w:rFonts w:ascii="Times New Roman" w:hAnsi="Times New Roman" w:cs="Times New Roman"/>
                <w:i/>
                <w:iCs/>
              </w:rPr>
            </w:pPr>
            <w:r w:rsidRPr="00B26D9A">
              <w:rPr>
                <w:rFonts w:ascii="Times New Roman" w:hAnsi="Times New Roman" w:cs="Times New Roman"/>
                <w:i/>
                <w:iCs/>
              </w:rPr>
              <w:t>Recall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26D9A">
              <w:rPr>
                <w:rFonts w:ascii="Times New Roman" w:hAnsi="Times New Roman" w:cs="Times New Roman"/>
                <w:i/>
                <w:iCs/>
              </w:rPr>
              <w:t>F1</w:t>
            </w:r>
          </w:p>
        </w:tc>
      </w:tr>
      <w:tr w:rsidR="00B26D9A" w:rsidRPr="00B26D9A" w:rsidTr="00113BAE">
        <w:trPr>
          <w:trHeight w:val="231"/>
          <w:jc w:val="center"/>
        </w:trPr>
        <w:tc>
          <w:tcPr>
            <w:tcW w:w="1060" w:type="dxa"/>
            <w:tcBorders>
              <w:top w:val="single" w:sz="4" w:space="0" w:color="auto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B26D9A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6</w:t>
            </w:r>
            <w:r w:rsidR="006A26D9" w:rsidRPr="00B26D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8</w:t>
            </w:r>
            <w:r w:rsidR="006A26D9" w:rsidRPr="00B26D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8</w:t>
            </w:r>
            <w:r w:rsidR="006A26D9" w:rsidRPr="00B26D9A">
              <w:rPr>
                <w:rFonts w:ascii="Times New Roman" w:hAnsi="Times New Roman" w:cs="Times New Roman"/>
              </w:rPr>
              <w:t>8</w:t>
            </w:r>
          </w:p>
        </w:tc>
      </w:tr>
      <w:tr w:rsidR="00B26D9A" w:rsidRPr="00B26D9A" w:rsidTr="00113BAE">
        <w:trPr>
          <w:trHeight w:val="231"/>
          <w:jc w:val="center"/>
        </w:trPr>
        <w:tc>
          <w:tcPr>
            <w:tcW w:w="1060" w:type="dxa"/>
            <w:tcBorders>
              <w:top w:val="nil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2</w:t>
            </w:r>
            <w:r w:rsidR="006A26D9" w:rsidRPr="00B26D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8</w:t>
            </w:r>
            <w:r w:rsidR="006A26D9" w:rsidRPr="00B26D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7</w:t>
            </w:r>
            <w:r w:rsidR="006A26D9" w:rsidRPr="00B26D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6</w:t>
            </w:r>
            <w:r w:rsidR="006A26D9" w:rsidRPr="00B26D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</w:t>
            </w:r>
            <w:r w:rsidR="006A26D9" w:rsidRPr="00B26D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6</w:t>
            </w:r>
            <w:r w:rsidR="006A26D9" w:rsidRPr="00B26D9A">
              <w:rPr>
                <w:rFonts w:ascii="Times New Roman" w:hAnsi="Times New Roman" w:cs="Times New Roman"/>
              </w:rPr>
              <w:t>5</w:t>
            </w:r>
          </w:p>
        </w:tc>
      </w:tr>
      <w:tr w:rsidR="00B26D9A" w:rsidRPr="00B26D9A" w:rsidTr="00113BAE">
        <w:trPr>
          <w:trHeight w:val="231"/>
          <w:jc w:val="center"/>
        </w:trPr>
        <w:tc>
          <w:tcPr>
            <w:tcW w:w="1060" w:type="dxa"/>
            <w:tcBorders>
              <w:top w:val="nil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6A26D9" w:rsidRPr="00B26D9A" w:rsidRDefault="0017359A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</w:t>
            </w:r>
            <w:r w:rsidR="006A26D9" w:rsidRPr="00B26D9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A26D9" w:rsidRPr="00B26D9A" w:rsidRDefault="0017359A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</w:t>
            </w:r>
            <w:r w:rsidR="006A26D9" w:rsidRPr="00B26D9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</w:t>
            </w:r>
            <w:r w:rsidR="006A26D9" w:rsidRPr="00B26D9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6A26D9" w:rsidRPr="00B26D9A" w:rsidRDefault="006A26D9" w:rsidP="001F52EE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</w:t>
            </w:r>
            <w:r w:rsidR="001F52EE" w:rsidRPr="00B26D9A">
              <w:rPr>
                <w:rFonts w:ascii="Times New Roman" w:hAnsi="Times New Roman" w:cs="Times New Roman"/>
              </w:rPr>
              <w:t>65</w:t>
            </w:r>
            <w:r w:rsidRPr="00B26D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</w:t>
            </w:r>
            <w:r w:rsidR="001F52EE" w:rsidRPr="00B26D9A">
              <w:rPr>
                <w:rFonts w:ascii="Times New Roman" w:hAnsi="Times New Roman" w:cs="Times New Roman"/>
              </w:rPr>
              <w:t>.71</w:t>
            </w:r>
            <w:r w:rsidRPr="00B26D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30</w:t>
            </w:r>
          </w:p>
        </w:tc>
      </w:tr>
      <w:tr w:rsidR="00B26D9A" w:rsidRPr="00B26D9A" w:rsidTr="00113BAE">
        <w:trPr>
          <w:trHeight w:val="231"/>
          <w:jc w:val="center"/>
        </w:trPr>
        <w:tc>
          <w:tcPr>
            <w:tcW w:w="1060" w:type="dxa"/>
            <w:tcBorders>
              <w:top w:val="nil"/>
              <w:bottom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6A26D9" w:rsidRPr="00C06D6A" w:rsidRDefault="00F8758E" w:rsidP="006A26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  <w:bookmarkStart w:id="0" w:name="_GoBack"/>
            <w:bookmarkEnd w:id="0"/>
            <w:r w:rsidR="006A26D9" w:rsidRPr="00C06D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707" w:type="dxa"/>
            <w:tcBorders>
              <w:top w:val="nil"/>
              <w:bottom w:val="nil"/>
            </w:tcBorders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05</w:t>
            </w:r>
          </w:p>
        </w:tc>
      </w:tr>
      <w:tr w:rsidR="00B26D9A" w:rsidRPr="00B26D9A" w:rsidTr="00113BAE">
        <w:trPr>
          <w:trHeight w:val="231"/>
          <w:jc w:val="center"/>
        </w:trPr>
        <w:tc>
          <w:tcPr>
            <w:tcW w:w="1060" w:type="dxa"/>
            <w:tcBorders>
              <w:top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  <w:tcBorders>
              <w:top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2" w:type="dxa"/>
            <w:tcBorders>
              <w:top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7</w:t>
            </w:r>
            <w:r w:rsidR="006A26D9" w:rsidRPr="00B26D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0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2</w:t>
            </w:r>
            <w:r w:rsidR="006A26D9" w:rsidRPr="00B26D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8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3</w:t>
            </w:r>
            <w:r w:rsidR="006A26D9" w:rsidRPr="00B26D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1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</w:t>
            </w:r>
            <w:r w:rsidR="006A26D9" w:rsidRPr="00B26D9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47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1060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778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9</w:t>
            </w:r>
            <w:r w:rsidR="006A26D9" w:rsidRPr="00B26D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7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7</w:t>
            </w:r>
            <w:r w:rsidR="006A26D9" w:rsidRPr="00B26D9A">
              <w:rPr>
                <w:rFonts w:ascii="Times New Roman" w:hAnsi="Times New Roman" w:cs="Times New Roman"/>
              </w:rPr>
              <w:t>5</w:t>
            </w:r>
          </w:p>
        </w:tc>
      </w:tr>
      <w:tr w:rsidR="00B26D9A" w:rsidRPr="00B26D9A" w:rsidTr="00113BAE">
        <w:trPr>
          <w:trHeight w:val="231"/>
          <w:jc w:val="center"/>
        </w:trPr>
        <w:tc>
          <w:tcPr>
            <w:tcW w:w="1060" w:type="dxa"/>
            <w:tcBorders>
              <w:top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  <w:tcBorders>
              <w:top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2" w:type="dxa"/>
            <w:tcBorders>
              <w:top w:val="nil"/>
            </w:tcBorders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1060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3</w:t>
            </w:r>
            <w:r w:rsidR="006A26D9" w:rsidRPr="00B26D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78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711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047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1</w:t>
            </w:r>
            <w:r w:rsidR="006A26D9" w:rsidRPr="00B26D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0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3</w:t>
            </w:r>
            <w:r w:rsidR="006A26D9" w:rsidRPr="00B26D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8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4</w:t>
            </w:r>
            <w:r w:rsidR="006A26D9" w:rsidRPr="00B26D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7" w:type="dxa"/>
            <w:tcBorders>
              <w:top w:val="nil"/>
            </w:tcBorders>
          </w:tcPr>
          <w:p w:rsidR="006A26D9" w:rsidRPr="00B26D9A" w:rsidRDefault="001F52EE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4</w:t>
            </w:r>
            <w:r w:rsidR="006A26D9" w:rsidRPr="00B26D9A">
              <w:rPr>
                <w:rFonts w:ascii="Times New Roman" w:hAnsi="Times New Roman" w:cs="Times New Roman"/>
              </w:rPr>
              <w:t>0</w:t>
            </w:r>
          </w:p>
        </w:tc>
      </w:tr>
      <w:tr w:rsidR="00B26D9A" w:rsidRPr="00B26D9A" w:rsidTr="00113BAE">
        <w:trPr>
          <w:trHeight w:val="73"/>
          <w:jc w:val="center"/>
        </w:trPr>
        <w:tc>
          <w:tcPr>
            <w:tcW w:w="1060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B26D9A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1060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8</w:t>
            </w:r>
            <w:r w:rsidR="006A26D9" w:rsidRPr="00B26D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8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711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8</w:t>
            </w:r>
            <w:r w:rsidR="006A26D9" w:rsidRPr="00B26D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7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1060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778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707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77</w:t>
            </w:r>
          </w:p>
        </w:tc>
      </w:tr>
      <w:tr w:rsidR="00B26D9A" w:rsidRPr="00B26D9A" w:rsidTr="00113BAE">
        <w:trPr>
          <w:trHeight w:val="73"/>
          <w:jc w:val="center"/>
        </w:trPr>
        <w:tc>
          <w:tcPr>
            <w:tcW w:w="1060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8</w:t>
            </w:r>
            <w:r w:rsidR="006A26D9" w:rsidRPr="00B26D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0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778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711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047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1060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</w:t>
            </w:r>
            <w:r w:rsidR="006A26D9" w:rsidRPr="00B26D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8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707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61</w:t>
            </w:r>
          </w:p>
        </w:tc>
      </w:tr>
      <w:tr w:rsidR="00B26D9A" w:rsidRPr="00B26D9A" w:rsidTr="00113BAE">
        <w:trPr>
          <w:trHeight w:val="73"/>
          <w:jc w:val="center"/>
        </w:trPr>
        <w:tc>
          <w:tcPr>
            <w:tcW w:w="1060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1060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778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711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1047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060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778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707" w:type="dxa"/>
          </w:tcPr>
          <w:p w:rsidR="006A26D9" w:rsidRPr="00B26D9A" w:rsidRDefault="00835781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71</w:t>
            </w:r>
          </w:p>
        </w:tc>
      </w:tr>
      <w:tr w:rsidR="00B26D9A" w:rsidRPr="00B26D9A" w:rsidTr="00113BAE">
        <w:trPr>
          <w:trHeight w:val="73"/>
          <w:jc w:val="center"/>
        </w:trPr>
        <w:tc>
          <w:tcPr>
            <w:tcW w:w="1060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2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060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778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711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1047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060" w:type="dxa"/>
          </w:tcPr>
          <w:p w:rsidR="006A26D9" w:rsidRPr="00C06D6A" w:rsidRDefault="00C06D6A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77</w:t>
            </w:r>
            <w:r w:rsidR="006A26D9" w:rsidRPr="00C06D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8" w:type="dxa"/>
          </w:tcPr>
          <w:p w:rsidR="006A26D9" w:rsidRPr="00C06D6A" w:rsidRDefault="00C06D6A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78</w:t>
            </w:r>
            <w:r w:rsidR="006A26D9" w:rsidRPr="00C06D6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7" w:type="dxa"/>
          </w:tcPr>
          <w:p w:rsidR="006A26D9" w:rsidRPr="00C06D6A" w:rsidRDefault="00C06D6A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79</w:t>
            </w:r>
            <w:r w:rsidR="006A26D9" w:rsidRPr="00C06D6A">
              <w:rPr>
                <w:rFonts w:ascii="Times New Roman" w:hAnsi="Times New Roman" w:cs="Times New Roman"/>
              </w:rPr>
              <w:t>6</w:t>
            </w:r>
          </w:p>
        </w:tc>
      </w:tr>
      <w:tr w:rsidR="00B26D9A" w:rsidRPr="00B26D9A" w:rsidTr="00113BAE">
        <w:trPr>
          <w:trHeight w:val="73"/>
          <w:jc w:val="center"/>
        </w:trPr>
        <w:tc>
          <w:tcPr>
            <w:tcW w:w="1060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B26D9A" w:rsidRDefault="00C26CB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060" w:type="dxa"/>
          </w:tcPr>
          <w:p w:rsidR="006A26D9" w:rsidRPr="00B26D9A" w:rsidRDefault="00C26CB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778" w:type="dxa"/>
          </w:tcPr>
          <w:p w:rsidR="006A26D9" w:rsidRPr="00B26D9A" w:rsidRDefault="00C26CB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711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047" w:type="dxa"/>
          </w:tcPr>
          <w:p w:rsidR="006A26D9" w:rsidRPr="00B26D9A" w:rsidRDefault="00C26CB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6</w:t>
            </w:r>
            <w:r w:rsidR="006A26D9" w:rsidRPr="00B26D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0" w:type="dxa"/>
          </w:tcPr>
          <w:p w:rsidR="006A26D9" w:rsidRPr="00B26D9A" w:rsidRDefault="00C26CB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778" w:type="dxa"/>
          </w:tcPr>
          <w:p w:rsidR="006A26D9" w:rsidRPr="00B26D9A" w:rsidRDefault="00C26CB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707" w:type="dxa"/>
          </w:tcPr>
          <w:p w:rsidR="006A26D9" w:rsidRPr="00B26D9A" w:rsidRDefault="00C26CB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48</w:t>
            </w:r>
          </w:p>
        </w:tc>
      </w:tr>
      <w:tr w:rsidR="00B26D9A" w:rsidRPr="00B26D9A" w:rsidTr="00113BAE">
        <w:trPr>
          <w:trHeight w:val="73"/>
          <w:jc w:val="center"/>
        </w:trPr>
        <w:tc>
          <w:tcPr>
            <w:tcW w:w="1060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B26D9A" w:rsidRDefault="00C26CB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1060" w:type="dxa"/>
          </w:tcPr>
          <w:p w:rsidR="006A26D9" w:rsidRPr="00B26D9A" w:rsidRDefault="00C26CB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</w:t>
            </w:r>
            <w:r w:rsidR="006A26D9" w:rsidRPr="00B26D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8" w:type="dxa"/>
          </w:tcPr>
          <w:p w:rsidR="006A26D9" w:rsidRPr="00B26D9A" w:rsidRDefault="00C26CB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</w:t>
            </w:r>
            <w:r w:rsidR="006A26D9" w:rsidRPr="00B26D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1" w:type="dxa"/>
          </w:tcPr>
          <w:p w:rsidR="006A26D9" w:rsidRPr="00B26D9A" w:rsidRDefault="00C26CB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6</w:t>
            </w:r>
            <w:r w:rsidR="006A26D9" w:rsidRPr="00B26D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7" w:type="dxa"/>
          </w:tcPr>
          <w:p w:rsidR="006A26D9" w:rsidRPr="00B26D9A" w:rsidRDefault="00C26CB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060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778" w:type="dxa"/>
          </w:tcPr>
          <w:p w:rsidR="006A26D9" w:rsidRPr="00B26D9A" w:rsidRDefault="00C26CB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707" w:type="dxa"/>
          </w:tcPr>
          <w:p w:rsidR="006A26D9" w:rsidRPr="00B26D9A" w:rsidRDefault="00C26CB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1</w:t>
            </w:r>
            <w:r w:rsidR="006A26D9" w:rsidRPr="00B26D9A">
              <w:rPr>
                <w:rFonts w:ascii="Times New Roman" w:hAnsi="Times New Roman" w:cs="Times New Roman"/>
              </w:rPr>
              <w:t>5</w:t>
            </w:r>
          </w:p>
        </w:tc>
      </w:tr>
      <w:tr w:rsidR="00B26D9A" w:rsidRPr="00B26D9A" w:rsidTr="00113BAE">
        <w:trPr>
          <w:trHeight w:val="161"/>
          <w:jc w:val="center"/>
        </w:trPr>
        <w:tc>
          <w:tcPr>
            <w:tcW w:w="1060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B26D9A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6</w:t>
            </w:r>
            <w:r w:rsidR="006A26D9" w:rsidRPr="00B26D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0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778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8</w:t>
            </w:r>
            <w:r w:rsidR="006A26D9" w:rsidRPr="00B26D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1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</w:t>
            </w:r>
            <w:r w:rsidR="006A26D9" w:rsidRPr="00B26D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7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</w:t>
            </w:r>
            <w:r w:rsidR="006A26D9" w:rsidRPr="00B26D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0" w:type="dxa"/>
          </w:tcPr>
          <w:p w:rsidR="006A26D9" w:rsidRPr="00B26D9A" w:rsidRDefault="00C06D6A" w:rsidP="006A26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  <w:r w:rsidR="006A26D9" w:rsidRPr="00B26D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8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6</w:t>
            </w:r>
            <w:r w:rsidR="006A26D9" w:rsidRPr="00B26D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7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9</w:t>
            </w:r>
            <w:r w:rsidR="006A26D9" w:rsidRPr="00B26D9A">
              <w:rPr>
                <w:rFonts w:ascii="Times New Roman" w:hAnsi="Times New Roman" w:cs="Times New Roman"/>
              </w:rPr>
              <w:t>2</w:t>
            </w:r>
          </w:p>
        </w:tc>
      </w:tr>
      <w:tr w:rsidR="00B26D9A" w:rsidRPr="00B26D9A" w:rsidTr="00113BAE">
        <w:trPr>
          <w:trHeight w:val="161"/>
          <w:jc w:val="center"/>
        </w:trPr>
        <w:tc>
          <w:tcPr>
            <w:tcW w:w="1060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9</w:t>
            </w:r>
            <w:r w:rsidR="006A26D9" w:rsidRPr="00B26D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0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778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0</w:t>
            </w:r>
            <w:r w:rsidR="006A26D9" w:rsidRPr="00B26D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1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1</w:t>
            </w:r>
            <w:r w:rsidR="006A26D9" w:rsidRPr="00B26D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7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1060" w:type="dxa"/>
          </w:tcPr>
          <w:p w:rsidR="006A26D9" w:rsidRPr="00B26D9A" w:rsidRDefault="00C06D6A" w:rsidP="006A26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778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707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00</w:t>
            </w:r>
          </w:p>
        </w:tc>
      </w:tr>
      <w:tr w:rsidR="00B26D9A" w:rsidRPr="00B26D9A" w:rsidTr="00113BAE">
        <w:trPr>
          <w:trHeight w:val="161"/>
          <w:jc w:val="center"/>
        </w:trPr>
        <w:tc>
          <w:tcPr>
            <w:tcW w:w="1060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060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778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</w:t>
            </w:r>
            <w:r w:rsidR="006A26D9" w:rsidRPr="00B26D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1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4</w:t>
            </w:r>
            <w:r w:rsidR="006A26D9" w:rsidRPr="00B26D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7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2</w:t>
            </w:r>
            <w:r w:rsidR="006A26D9" w:rsidRPr="00B26D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0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4</w:t>
            </w:r>
            <w:r w:rsidR="006A26D9" w:rsidRPr="00B26D9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8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3</w:t>
            </w:r>
            <w:r w:rsidR="006A26D9" w:rsidRPr="00B26D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7" w:type="dxa"/>
          </w:tcPr>
          <w:p w:rsidR="006A26D9" w:rsidRPr="00B26D9A" w:rsidRDefault="00D108D7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2</w:t>
            </w:r>
            <w:r w:rsidR="006A26D9" w:rsidRPr="00B26D9A">
              <w:rPr>
                <w:rFonts w:ascii="Times New Roman" w:hAnsi="Times New Roman" w:cs="Times New Roman"/>
              </w:rPr>
              <w:t>3</w:t>
            </w:r>
          </w:p>
        </w:tc>
      </w:tr>
      <w:tr w:rsidR="00B26D9A" w:rsidRPr="00B26D9A" w:rsidTr="00113BAE">
        <w:trPr>
          <w:trHeight w:val="161"/>
          <w:jc w:val="center"/>
        </w:trPr>
        <w:tc>
          <w:tcPr>
            <w:tcW w:w="1060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2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060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778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711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047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060" w:type="dxa"/>
          </w:tcPr>
          <w:p w:rsidR="006A26D9" w:rsidRPr="00C06D6A" w:rsidRDefault="00C06D6A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79</w:t>
            </w:r>
            <w:r w:rsidR="006A26D9" w:rsidRPr="00C06D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78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707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02</w:t>
            </w:r>
          </w:p>
        </w:tc>
      </w:tr>
      <w:tr w:rsidR="00B26D9A" w:rsidRPr="00B26D9A" w:rsidTr="00113BAE">
        <w:trPr>
          <w:trHeight w:val="161"/>
          <w:jc w:val="center"/>
        </w:trPr>
        <w:tc>
          <w:tcPr>
            <w:tcW w:w="1060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B26D9A" w:rsidRDefault="000221A5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9</w:t>
            </w:r>
            <w:r w:rsidR="006A26D9" w:rsidRPr="00B26D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0" w:type="dxa"/>
          </w:tcPr>
          <w:p w:rsidR="006A26D9" w:rsidRPr="00B26D9A" w:rsidRDefault="000221A5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9</w:t>
            </w:r>
            <w:r w:rsidR="006A26D9" w:rsidRPr="00B26D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78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2</w:t>
            </w:r>
            <w:r w:rsidR="000221A5" w:rsidRPr="00B26D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1" w:type="dxa"/>
          </w:tcPr>
          <w:p w:rsidR="006A26D9" w:rsidRPr="00B26D9A" w:rsidRDefault="000221A5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047" w:type="dxa"/>
          </w:tcPr>
          <w:p w:rsidR="006A26D9" w:rsidRPr="00B26D9A" w:rsidRDefault="000221A5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060" w:type="dxa"/>
          </w:tcPr>
          <w:p w:rsidR="006A26D9" w:rsidRPr="00B26D9A" w:rsidRDefault="000221A5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7</w:t>
            </w:r>
            <w:r w:rsidR="006A26D9" w:rsidRPr="00B26D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78" w:type="dxa"/>
          </w:tcPr>
          <w:p w:rsidR="006A26D9" w:rsidRPr="00B26D9A" w:rsidRDefault="000221A5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707" w:type="dxa"/>
          </w:tcPr>
          <w:p w:rsidR="006A26D9" w:rsidRPr="00B26D9A" w:rsidRDefault="000221A5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69</w:t>
            </w:r>
            <w:r w:rsidR="006A26D9" w:rsidRPr="00B26D9A">
              <w:rPr>
                <w:rFonts w:ascii="Times New Roman" w:hAnsi="Times New Roman" w:cs="Times New Roman"/>
              </w:rPr>
              <w:t>1</w:t>
            </w:r>
          </w:p>
        </w:tc>
      </w:tr>
      <w:tr w:rsidR="00B26D9A" w:rsidRPr="00B26D9A" w:rsidTr="00113BAE">
        <w:trPr>
          <w:trHeight w:val="161"/>
          <w:jc w:val="center"/>
        </w:trPr>
        <w:tc>
          <w:tcPr>
            <w:tcW w:w="1060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B26D9A" w:rsidRDefault="00F75C0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060" w:type="dxa"/>
          </w:tcPr>
          <w:p w:rsidR="006A26D9" w:rsidRPr="00B26D9A" w:rsidRDefault="00F75C0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778" w:type="dxa"/>
          </w:tcPr>
          <w:p w:rsidR="006A26D9" w:rsidRPr="00B26D9A" w:rsidRDefault="00F75C0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3</w:t>
            </w:r>
            <w:r w:rsidR="006A26D9" w:rsidRPr="00B26D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1" w:type="dxa"/>
          </w:tcPr>
          <w:p w:rsidR="006A26D9" w:rsidRPr="00B26D9A" w:rsidRDefault="00F75C0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</w:t>
            </w:r>
            <w:r w:rsidR="006A26D9" w:rsidRPr="00B26D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7" w:type="dxa"/>
          </w:tcPr>
          <w:p w:rsidR="006A26D9" w:rsidRPr="00B26D9A" w:rsidRDefault="00F75C0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1060" w:type="dxa"/>
          </w:tcPr>
          <w:p w:rsidR="006A26D9" w:rsidRPr="00B26D9A" w:rsidRDefault="00F75C0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778" w:type="dxa"/>
          </w:tcPr>
          <w:p w:rsidR="006A26D9" w:rsidRPr="00B26D9A" w:rsidRDefault="00F75C0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707" w:type="dxa"/>
          </w:tcPr>
          <w:p w:rsidR="006A26D9" w:rsidRPr="00B26D9A" w:rsidRDefault="00F75C0F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51</w:t>
            </w:r>
          </w:p>
        </w:tc>
      </w:tr>
      <w:tr w:rsidR="00B26D9A" w:rsidRPr="00B26D9A" w:rsidTr="00113BAE">
        <w:trPr>
          <w:trHeight w:val="161"/>
          <w:jc w:val="center"/>
        </w:trPr>
        <w:tc>
          <w:tcPr>
            <w:tcW w:w="1060" w:type="dxa"/>
            <w:vMerge w:val="restart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RF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B26D9A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47" w:type="dxa"/>
          </w:tcPr>
          <w:p w:rsidR="006A26D9" w:rsidRPr="00B26D9A" w:rsidRDefault="0056388D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1060" w:type="dxa"/>
          </w:tcPr>
          <w:p w:rsidR="006A26D9" w:rsidRPr="00B26D9A" w:rsidRDefault="0056388D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778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711" w:type="dxa"/>
          </w:tcPr>
          <w:p w:rsidR="006A26D9" w:rsidRPr="00B26D9A" w:rsidRDefault="0056388D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9</w:t>
            </w:r>
            <w:r w:rsidR="006A26D9" w:rsidRPr="00B26D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7" w:type="dxa"/>
          </w:tcPr>
          <w:p w:rsidR="006A26D9" w:rsidRPr="00B26D9A" w:rsidRDefault="0056388D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1060" w:type="dxa"/>
          </w:tcPr>
          <w:p w:rsidR="006A26D9" w:rsidRPr="00B26D9A" w:rsidRDefault="0056388D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778" w:type="dxa"/>
          </w:tcPr>
          <w:p w:rsidR="006A26D9" w:rsidRPr="00B26D9A" w:rsidRDefault="0056388D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0</w:t>
            </w:r>
            <w:r w:rsidR="006A26D9" w:rsidRPr="00B26D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7" w:type="dxa"/>
          </w:tcPr>
          <w:p w:rsidR="006A26D9" w:rsidRPr="00B26D9A" w:rsidRDefault="0056388D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01</w:t>
            </w:r>
          </w:p>
        </w:tc>
      </w:tr>
      <w:tr w:rsidR="00B26D9A" w:rsidRPr="00B26D9A" w:rsidTr="00113BAE">
        <w:trPr>
          <w:trHeight w:val="161"/>
          <w:jc w:val="center"/>
        </w:trPr>
        <w:tc>
          <w:tcPr>
            <w:tcW w:w="1060" w:type="dxa"/>
            <w:vMerge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B26D9A" w:rsidRDefault="0056388D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1</w:t>
            </w:r>
            <w:r w:rsidR="006A26D9" w:rsidRPr="00B26D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0" w:type="dxa"/>
          </w:tcPr>
          <w:p w:rsidR="006A26D9" w:rsidRPr="00B26D9A" w:rsidRDefault="0056388D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778" w:type="dxa"/>
          </w:tcPr>
          <w:p w:rsidR="006A26D9" w:rsidRPr="00B26D9A" w:rsidRDefault="0056388D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711" w:type="dxa"/>
          </w:tcPr>
          <w:p w:rsidR="006A26D9" w:rsidRPr="00B26D9A" w:rsidRDefault="00C06D6A" w:rsidP="006A26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  <w:r w:rsidR="0056388D" w:rsidRPr="00B26D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7" w:type="dxa"/>
          </w:tcPr>
          <w:p w:rsidR="006A26D9" w:rsidRPr="00B26D9A" w:rsidRDefault="0056388D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1060" w:type="dxa"/>
          </w:tcPr>
          <w:p w:rsidR="006A26D9" w:rsidRPr="00B26D9A" w:rsidRDefault="0056388D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778" w:type="dxa"/>
          </w:tcPr>
          <w:p w:rsidR="006A26D9" w:rsidRPr="00B26D9A" w:rsidRDefault="0056388D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707" w:type="dxa"/>
          </w:tcPr>
          <w:p w:rsidR="006A26D9" w:rsidRPr="00B26D9A" w:rsidRDefault="0056388D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0</w:t>
            </w:r>
            <w:r w:rsidR="006A26D9" w:rsidRPr="00B26D9A">
              <w:rPr>
                <w:rFonts w:ascii="Times New Roman" w:hAnsi="Times New Roman" w:cs="Times New Roman"/>
              </w:rPr>
              <w:t>8</w:t>
            </w:r>
          </w:p>
        </w:tc>
      </w:tr>
      <w:tr w:rsidR="00B26D9A" w:rsidRPr="00B26D9A" w:rsidTr="00113BAE">
        <w:trPr>
          <w:trHeight w:val="161"/>
          <w:jc w:val="center"/>
        </w:trPr>
        <w:tc>
          <w:tcPr>
            <w:tcW w:w="1060" w:type="dxa"/>
            <w:vMerge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B26D9A" w:rsidRDefault="00850CF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1060" w:type="dxa"/>
          </w:tcPr>
          <w:p w:rsidR="006A26D9" w:rsidRPr="00B26D9A" w:rsidRDefault="00850CF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778" w:type="dxa"/>
          </w:tcPr>
          <w:p w:rsidR="006A26D9" w:rsidRPr="00B26D9A" w:rsidRDefault="00850CF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6</w:t>
            </w:r>
            <w:r w:rsidR="006A26D9" w:rsidRPr="00B26D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1" w:type="dxa"/>
          </w:tcPr>
          <w:p w:rsidR="006A26D9" w:rsidRPr="00B26D9A" w:rsidRDefault="00850CF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047" w:type="dxa"/>
          </w:tcPr>
          <w:p w:rsidR="006A26D9" w:rsidRPr="00B26D9A" w:rsidRDefault="00850CF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060" w:type="dxa"/>
          </w:tcPr>
          <w:p w:rsidR="006A26D9" w:rsidRPr="00B26D9A" w:rsidRDefault="00850CF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78</w:t>
            </w:r>
            <w:r w:rsidR="006A26D9" w:rsidRPr="00B26D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78" w:type="dxa"/>
          </w:tcPr>
          <w:p w:rsidR="006A26D9" w:rsidRPr="00B26D9A" w:rsidRDefault="00850CF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707" w:type="dxa"/>
          </w:tcPr>
          <w:p w:rsidR="006A26D9" w:rsidRPr="00B26D9A" w:rsidRDefault="00850CF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0.803</w:t>
            </w:r>
          </w:p>
        </w:tc>
      </w:tr>
      <w:tr w:rsidR="00B26D9A" w:rsidRPr="00B26D9A" w:rsidTr="00113BAE">
        <w:trPr>
          <w:trHeight w:val="161"/>
          <w:jc w:val="center"/>
        </w:trPr>
        <w:tc>
          <w:tcPr>
            <w:tcW w:w="1060" w:type="dxa"/>
            <w:vMerge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2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060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778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711" w:type="dxa"/>
          </w:tcPr>
          <w:p w:rsidR="006A26D9" w:rsidRPr="00C06D6A" w:rsidRDefault="00C06D6A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2</w:t>
            </w:r>
            <w:r w:rsidR="006A26D9" w:rsidRPr="00C06D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1060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778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707" w:type="dxa"/>
          </w:tcPr>
          <w:p w:rsidR="006A26D9" w:rsidRPr="00C06D6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C06D6A">
              <w:rPr>
                <w:rFonts w:ascii="Times New Roman" w:hAnsi="Times New Roman" w:cs="Times New Roman"/>
              </w:rPr>
              <w:t>0.818</w:t>
            </w:r>
          </w:p>
        </w:tc>
      </w:tr>
      <w:tr w:rsidR="00B26D9A" w:rsidRPr="00B26D9A" w:rsidTr="00113BAE">
        <w:trPr>
          <w:trHeight w:val="172"/>
          <w:jc w:val="center"/>
        </w:trPr>
        <w:tc>
          <w:tcPr>
            <w:tcW w:w="1060" w:type="dxa"/>
            <w:vMerge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784</w:t>
            </w:r>
          </w:p>
        </w:tc>
        <w:tc>
          <w:tcPr>
            <w:tcW w:w="1060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773</w:t>
            </w:r>
          </w:p>
        </w:tc>
        <w:tc>
          <w:tcPr>
            <w:tcW w:w="778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792</w:t>
            </w:r>
          </w:p>
        </w:tc>
        <w:tc>
          <w:tcPr>
            <w:tcW w:w="711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76</w:t>
            </w:r>
            <w:r w:rsidR="006A26D9" w:rsidRPr="00B26D9A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47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773</w:t>
            </w:r>
          </w:p>
        </w:tc>
        <w:tc>
          <w:tcPr>
            <w:tcW w:w="1060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800</w:t>
            </w:r>
          </w:p>
        </w:tc>
        <w:tc>
          <w:tcPr>
            <w:tcW w:w="778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781</w:t>
            </w:r>
          </w:p>
        </w:tc>
        <w:tc>
          <w:tcPr>
            <w:tcW w:w="707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780</w:t>
            </w:r>
          </w:p>
        </w:tc>
      </w:tr>
      <w:tr w:rsidR="00B26D9A" w:rsidRPr="00B26D9A" w:rsidTr="00113BAE">
        <w:trPr>
          <w:trHeight w:val="145"/>
          <w:jc w:val="center"/>
        </w:trPr>
        <w:tc>
          <w:tcPr>
            <w:tcW w:w="1060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  <w:r w:rsidRPr="00B26D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2" w:type="dxa"/>
          </w:tcPr>
          <w:p w:rsidR="006A26D9" w:rsidRPr="00B26D9A" w:rsidRDefault="006A26D9" w:rsidP="006A2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798</w:t>
            </w:r>
          </w:p>
        </w:tc>
        <w:tc>
          <w:tcPr>
            <w:tcW w:w="1060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798</w:t>
            </w:r>
          </w:p>
        </w:tc>
        <w:tc>
          <w:tcPr>
            <w:tcW w:w="778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80</w:t>
            </w:r>
            <w:r w:rsidR="006A26D9" w:rsidRPr="00B26D9A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711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797</w:t>
            </w:r>
          </w:p>
        </w:tc>
        <w:tc>
          <w:tcPr>
            <w:tcW w:w="1047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792</w:t>
            </w:r>
          </w:p>
        </w:tc>
        <w:tc>
          <w:tcPr>
            <w:tcW w:w="1060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80</w:t>
            </w:r>
            <w:r w:rsidR="006A26D9" w:rsidRPr="00B26D9A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778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798</w:t>
            </w:r>
          </w:p>
        </w:tc>
        <w:tc>
          <w:tcPr>
            <w:tcW w:w="707" w:type="dxa"/>
          </w:tcPr>
          <w:p w:rsidR="006A26D9" w:rsidRPr="00B26D9A" w:rsidRDefault="00F57199" w:rsidP="006A26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26D9A">
              <w:rPr>
                <w:rFonts w:ascii="Times New Roman" w:hAnsi="Times New Roman" w:cs="Times New Roman"/>
                <w:bCs/>
              </w:rPr>
              <w:t>0.796</w:t>
            </w:r>
          </w:p>
        </w:tc>
      </w:tr>
    </w:tbl>
    <w:p w:rsidR="006E0902" w:rsidRDefault="006E0902"/>
    <w:sectPr w:rsidR="006E0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9CF"/>
    <w:rsid w:val="000221A5"/>
    <w:rsid w:val="00113BAE"/>
    <w:rsid w:val="0017359A"/>
    <w:rsid w:val="001A40A1"/>
    <w:rsid w:val="001F52EE"/>
    <w:rsid w:val="002649CF"/>
    <w:rsid w:val="002706EF"/>
    <w:rsid w:val="002B7ADB"/>
    <w:rsid w:val="003235A4"/>
    <w:rsid w:val="00432C2A"/>
    <w:rsid w:val="00451104"/>
    <w:rsid w:val="005008DC"/>
    <w:rsid w:val="0056388D"/>
    <w:rsid w:val="005D349A"/>
    <w:rsid w:val="006A26D9"/>
    <w:rsid w:val="006E0902"/>
    <w:rsid w:val="00835781"/>
    <w:rsid w:val="00850CF9"/>
    <w:rsid w:val="008C5E5F"/>
    <w:rsid w:val="008F66DF"/>
    <w:rsid w:val="00902C30"/>
    <w:rsid w:val="00A475A5"/>
    <w:rsid w:val="00B02946"/>
    <w:rsid w:val="00B26D9A"/>
    <w:rsid w:val="00C06D6A"/>
    <w:rsid w:val="00C26CBF"/>
    <w:rsid w:val="00D108D7"/>
    <w:rsid w:val="00F57199"/>
    <w:rsid w:val="00F75C0F"/>
    <w:rsid w:val="00F8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6E888"/>
  <w15:chartTrackingRefBased/>
  <w15:docId w15:val="{6899331C-08E9-448C-AC5A-8F003B92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C3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Zulfiqar</dc:creator>
  <cp:keywords/>
  <dc:description/>
  <cp:lastModifiedBy>Hasan Zulfiqar</cp:lastModifiedBy>
  <cp:revision>361</cp:revision>
  <dcterms:created xsi:type="dcterms:W3CDTF">2023-03-14T14:01:00Z</dcterms:created>
  <dcterms:modified xsi:type="dcterms:W3CDTF">2023-03-16T08:58:00Z</dcterms:modified>
</cp:coreProperties>
</file>